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8F7D2" w14:textId="77777777" w:rsidR="009A154F" w:rsidRPr="00521369" w:rsidRDefault="009A154F" w:rsidP="009A154F">
      <w:pP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7E904AE2" w14:textId="77777777" w:rsidR="009A154F" w:rsidRPr="00521369" w:rsidRDefault="009A154F" w:rsidP="009A154F">
      <w:pP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6FD3FA70" w14:textId="51847ABC" w:rsidR="009A154F" w:rsidRPr="00521369" w:rsidRDefault="009A154F" w:rsidP="009A154F">
      <w:pPr>
        <w:rPr>
          <w:rFonts w:ascii="Times New Roman" w:eastAsia="DengXian" w:hAnsi="Times New Roman" w:cs="Times New Roman"/>
          <w:color w:val="000000" w:themeColor="text1"/>
          <w:sz w:val="24"/>
          <w:szCs w:val="24"/>
          <w:lang w:eastAsia="zh-CN"/>
          <w:rPrChange w:id="0" w:author="Chandravadhana Ramesh" w:date="2024-10-18T19:52:00Z"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  <w:lang w:eastAsia="zh-CN"/>
            </w:rPr>
          </w:rPrChange>
        </w:rPr>
      </w:pPr>
      <w:r w:rsidRPr="00521369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eastAsia="zh-CN"/>
          <w:rPrChange w:id="1" w:author="Chandravadhana Ramesh" w:date="2024-10-18T19:52:00Z">
            <w:rPr>
              <w:rFonts w:ascii="Times New Roman" w:eastAsia="DengXian" w:hAnsi="Times New Roman" w:cs="Times New Roman"/>
              <w:b/>
              <w:color w:val="000000" w:themeColor="text1"/>
              <w:sz w:val="24"/>
              <w:szCs w:val="24"/>
              <w:lang w:eastAsia="zh-CN"/>
            </w:rPr>
          </w:rPrChange>
        </w:rPr>
        <w:t xml:space="preserve">Supplementary Table S1: </w:t>
      </w:r>
      <w:r w:rsidRPr="00521369">
        <w:rPr>
          <w:rFonts w:ascii="Times New Roman" w:eastAsia="DengXian" w:hAnsi="Times New Roman" w:cs="Times New Roman"/>
          <w:color w:val="000000" w:themeColor="text1"/>
          <w:sz w:val="24"/>
          <w:szCs w:val="24"/>
          <w:lang w:eastAsia="zh-CN"/>
          <w:rPrChange w:id="2" w:author="Chandravadhana Ramesh" w:date="2024-10-18T19:52:00Z"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  <w:lang w:eastAsia="zh-CN"/>
            </w:rPr>
          </w:rPrChange>
        </w:rPr>
        <w:t>Primer s</w:t>
      </w:r>
      <w:bookmarkStart w:id="3" w:name="_GoBack"/>
      <w:bookmarkEnd w:id="3"/>
      <w:r w:rsidRPr="00521369">
        <w:rPr>
          <w:rFonts w:ascii="Times New Roman" w:eastAsia="DengXian" w:hAnsi="Times New Roman" w:cs="Times New Roman"/>
          <w:color w:val="000000" w:themeColor="text1"/>
          <w:sz w:val="24"/>
          <w:szCs w:val="24"/>
          <w:lang w:eastAsia="zh-CN"/>
          <w:rPrChange w:id="4" w:author="Chandravadhana Ramesh" w:date="2024-10-18T19:52:00Z"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  <w:lang w:eastAsia="zh-CN"/>
            </w:rPr>
          </w:rPrChange>
        </w:rPr>
        <w:t>equences for RT-qPCR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7"/>
        <w:gridCol w:w="3760"/>
        <w:gridCol w:w="3868"/>
      </w:tblGrid>
      <w:tr w:rsidR="00521369" w:rsidRPr="00521369" w14:paraId="602ADB74" w14:textId="77777777" w:rsidTr="00706E52">
        <w:trPr>
          <w:trHeight w:val="223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FF97" w14:textId="27043CDE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  <w:t>Gene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117B" w14:textId="77777777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  <w:t>Forward primer (5´-3´)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7C6B" w14:textId="77777777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" w:author="Chandravadhana Ramesh" w:date="2024-10-18T19:52:00Z">
                  <w:rPr>
                    <w:rFonts w:ascii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rPrChange>
              </w:rPr>
              <w:t>Reverse primer (5´-3´)</w:t>
            </w:r>
          </w:p>
        </w:tc>
      </w:tr>
      <w:tr w:rsidR="00521369" w:rsidRPr="00521369" w14:paraId="03B43588" w14:textId="77777777" w:rsidTr="00706E52">
        <w:trPr>
          <w:trHeight w:val="388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CF06" w14:textId="0B4C6116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11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12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 xml:space="preserve">16S </w:t>
            </w:r>
            <w:proofErr w:type="spellStart"/>
            <w:r w:rsidRPr="00521369">
              <w:rPr>
                <w:rFonts w:ascii="Times New Roman" w:hAnsi="Times New Roman" w:cs="Times New Roman"/>
                <w:color w:val="000000" w:themeColor="text1"/>
                <w:rPrChange w:id="13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rRNA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09DE" w14:textId="3EC9CE4D" w:rsidR="009A154F" w:rsidRPr="00521369" w:rsidRDefault="009A154F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14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15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CTTAGGGAGCGTTGAGACAG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7910B" w14:textId="0C12A609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16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17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TAACCCAACATCTCACGACACG</w:t>
            </w:r>
          </w:p>
        </w:tc>
      </w:tr>
      <w:tr w:rsidR="00521369" w:rsidRPr="00521369" w14:paraId="4903B17F" w14:textId="77777777" w:rsidTr="00706E52">
        <w:trPr>
          <w:trHeight w:val="388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F2C04" w14:textId="5375903F" w:rsidR="00706E52" w:rsidRPr="00521369" w:rsidRDefault="00706E52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18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19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IL-1β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8698" w14:textId="7FBDA0BD" w:rsidR="00706E52" w:rsidRPr="00521369" w:rsidRDefault="00027CF0" w:rsidP="00027CF0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20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21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CAACTGTTCCTGAACTCAAC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59DA" w14:textId="52762F4C" w:rsidR="00706E52" w:rsidRPr="00521369" w:rsidRDefault="00027CF0" w:rsidP="00027CF0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22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23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TCTTTTGGGGTCCGTCAACT</w:t>
            </w:r>
          </w:p>
        </w:tc>
      </w:tr>
      <w:tr w:rsidR="00521369" w:rsidRPr="00521369" w14:paraId="39763B87" w14:textId="77777777" w:rsidTr="00706E52">
        <w:trPr>
          <w:trHeight w:val="388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CC6B" w14:textId="638F56E9" w:rsidR="00706E52" w:rsidRPr="00521369" w:rsidRDefault="00706E52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24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25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IL-6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E071A" w14:textId="351ECBD8" w:rsidR="00706E52" w:rsidRPr="00521369" w:rsidRDefault="00706E52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26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27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AGGATACCACTCCCAACAGAC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34F4E" w14:textId="1C00165A" w:rsidR="00706E52" w:rsidRPr="00521369" w:rsidRDefault="00706E52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28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29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AGTGCATCATCGTTGTTCATACA</w:t>
            </w:r>
          </w:p>
        </w:tc>
      </w:tr>
      <w:tr w:rsidR="00521369" w:rsidRPr="00521369" w14:paraId="65AB38C9" w14:textId="77777777" w:rsidTr="00706E52">
        <w:trPr>
          <w:trHeight w:val="388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6D951" w14:textId="50720B4C" w:rsidR="00706E52" w:rsidRPr="00521369" w:rsidRDefault="00706E52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30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31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TNF-α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E3B9" w14:textId="06178CEE" w:rsidR="00706E52" w:rsidRPr="00521369" w:rsidRDefault="00706E52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32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33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AACCACCA</w:t>
            </w:r>
            <w:r w:rsidR="00027CF0" w:rsidRPr="00521369">
              <w:rPr>
                <w:rFonts w:ascii="Times New Roman" w:eastAsiaTheme="minorEastAsia" w:hAnsi="Times New Roman" w:cs="Times New Roman"/>
                <w:color w:val="000000" w:themeColor="text1"/>
                <w:rPrChange w:id="34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GTGGAGGAG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0E3D" w14:textId="30194492" w:rsidR="00706E52" w:rsidRPr="00521369" w:rsidRDefault="00706E52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35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36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CAAGGTACAACCCATCGGC</w:t>
            </w:r>
          </w:p>
        </w:tc>
      </w:tr>
      <w:tr w:rsidR="00521369" w:rsidRPr="00521369" w14:paraId="73357AA6" w14:textId="77777777" w:rsidTr="00706E52">
        <w:trPr>
          <w:trHeight w:val="388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B4E0" w14:textId="28D42D39" w:rsidR="00706E52" w:rsidRPr="00521369" w:rsidRDefault="00706E52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37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38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MCP-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FCC12" w14:textId="3217BE8E" w:rsidR="00706E52" w:rsidRPr="00521369" w:rsidRDefault="00027CF0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39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40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TTAAAAACCTGGATCGGAACCA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8816" w14:textId="1E09B6AE" w:rsidR="00706E52" w:rsidRPr="00521369" w:rsidRDefault="00027CF0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41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42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CATTAGCTTCAGATTTACGGGT</w:t>
            </w:r>
          </w:p>
        </w:tc>
      </w:tr>
      <w:tr w:rsidR="00521369" w:rsidRPr="00521369" w14:paraId="3B189A36" w14:textId="77777777" w:rsidTr="00706E52">
        <w:trPr>
          <w:trHeight w:val="35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6506A" w14:textId="29F79438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43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hAnsi="Times New Roman" w:cs="Times New Roman"/>
                <w:color w:val="000000" w:themeColor="text1"/>
                <w:rPrChange w:id="44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  <w:t>FPR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BA36" w14:textId="32338E5D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45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46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CAGGCAGGGCCTGATCAAA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A34D" w14:textId="692E992B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47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48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CCGTTCACGGACTTGGATT</w:t>
            </w:r>
          </w:p>
        </w:tc>
      </w:tr>
      <w:tr w:rsidR="00521369" w:rsidRPr="00521369" w14:paraId="52ADA78F" w14:textId="77777777" w:rsidTr="00706E52">
        <w:trPr>
          <w:trHeight w:val="35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F045" w14:textId="6256B6C9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49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50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FPR2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E5B11" w14:textId="4007F1BE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51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52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CACCACAGGAACCGAAGAG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400A" w14:textId="1C427ED4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53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54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TCACTAGTCCATTGCCCAGC</w:t>
            </w:r>
          </w:p>
        </w:tc>
      </w:tr>
      <w:tr w:rsidR="00521369" w:rsidRPr="00521369" w14:paraId="1DDE82CD" w14:textId="77777777" w:rsidTr="00706E52">
        <w:trPr>
          <w:trHeight w:val="35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F063" w14:textId="40BA7DB9" w:rsidR="009A154F" w:rsidRPr="00521369" w:rsidRDefault="009A154F" w:rsidP="00C16F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55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56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M</w:t>
            </w:r>
            <w:r w:rsidR="00566EC3" w:rsidRPr="00521369">
              <w:rPr>
                <w:rFonts w:ascii="Times New Roman" w:eastAsiaTheme="minorEastAsia" w:hAnsi="Times New Roman" w:cs="Times New Roman"/>
                <w:color w:val="000000" w:themeColor="text1"/>
                <w:rPrChange w:id="57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ARCO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0531" w14:textId="38D68139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58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59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ACAAGCCCTTCTTCTCGC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1320" w14:textId="4E0ABAD1" w:rsidR="009A154F" w:rsidRPr="00521369" w:rsidRDefault="00E76647" w:rsidP="00E76647">
            <w:pPr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rPrChange w:id="60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61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GTTGTTGAACTGCTGACGG</w:t>
            </w:r>
          </w:p>
        </w:tc>
      </w:tr>
      <w:tr w:rsidR="009A154F" w:rsidRPr="00521369" w14:paraId="28DC5640" w14:textId="77777777" w:rsidTr="00706E52">
        <w:trPr>
          <w:trHeight w:val="196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B395" w14:textId="7E4ADCA2" w:rsidR="009A154F" w:rsidRPr="00521369" w:rsidRDefault="00D976AD" w:rsidP="009A154F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rPrChange w:id="62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63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APDH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556A" w14:textId="1D0280B3" w:rsidR="009A154F" w:rsidRPr="00521369" w:rsidRDefault="00D913B6" w:rsidP="00E76647">
            <w:pPr>
              <w:spacing w:before="120"/>
              <w:rPr>
                <w:rFonts w:ascii="Times New Roman" w:hAnsi="Times New Roman" w:cs="Times New Roman"/>
                <w:color w:val="000000" w:themeColor="text1"/>
                <w:rPrChange w:id="64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65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TGCACCACCAACTGCTTAG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87C4" w14:textId="76AC4B10" w:rsidR="009A154F" w:rsidRPr="00521369" w:rsidRDefault="00D913B6" w:rsidP="00E76647">
            <w:pPr>
              <w:spacing w:before="120"/>
              <w:rPr>
                <w:rFonts w:ascii="Times New Roman" w:hAnsi="Times New Roman" w:cs="Times New Roman"/>
                <w:color w:val="000000" w:themeColor="text1"/>
                <w:rPrChange w:id="66" w:author="Chandravadhana Ramesh" w:date="2024-10-18T19:52:00Z">
                  <w:rPr>
                    <w:rFonts w:ascii="Times New Roman" w:hAnsi="Times New Roman" w:cs="Times New Roman"/>
                    <w:color w:val="000000" w:themeColor="text1"/>
                  </w:rPr>
                </w:rPrChange>
              </w:rPr>
            </w:pPr>
            <w:r w:rsidRPr="00521369">
              <w:rPr>
                <w:rFonts w:ascii="Times New Roman" w:eastAsiaTheme="minorEastAsia" w:hAnsi="Times New Roman" w:cs="Times New Roman"/>
                <w:color w:val="000000" w:themeColor="text1"/>
                <w:rPrChange w:id="67" w:author="Chandravadhana Ramesh" w:date="2024-10-18T19:52:00Z">
                  <w:rPr>
                    <w:rFonts w:ascii="Times New Roman" w:eastAsiaTheme="minorEastAsia" w:hAnsi="Times New Roman" w:cs="Times New Roman"/>
                    <w:color w:val="000000" w:themeColor="text1"/>
                  </w:rPr>
                </w:rPrChange>
              </w:rPr>
              <w:t>GGCATGGACTGTGGTCATGAG</w:t>
            </w:r>
          </w:p>
        </w:tc>
      </w:tr>
    </w:tbl>
    <w:p w14:paraId="574FDBB5" w14:textId="77777777" w:rsidR="009A154F" w:rsidRPr="00521369" w:rsidRDefault="009A154F" w:rsidP="009A154F">
      <w:pP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eastAsia="zh-CN"/>
          <w:rPrChange w:id="68" w:author="Chandravadhana Ramesh" w:date="2024-10-18T19:52:00Z">
            <w:rPr>
              <w:rFonts w:ascii="Times New Roman" w:eastAsia="DengXian" w:hAnsi="Times New Roman" w:cs="Times New Roman"/>
              <w:b/>
              <w:color w:val="000000" w:themeColor="text1"/>
              <w:sz w:val="24"/>
              <w:szCs w:val="24"/>
              <w:lang w:eastAsia="zh-CN"/>
            </w:rPr>
          </w:rPrChange>
        </w:rPr>
      </w:pPr>
    </w:p>
    <w:p w14:paraId="1C7146A8" w14:textId="24CB0235" w:rsidR="009E1549" w:rsidRPr="00521369" w:rsidRDefault="00D976AD">
      <w:pPr>
        <w:rPr>
          <w:rFonts w:ascii="Times New Roman" w:hAnsi="Times New Roman" w:cs="Times New Roman"/>
          <w:color w:val="000000" w:themeColor="text1"/>
        </w:rPr>
      </w:pPr>
      <w:r w:rsidRPr="00521369">
        <w:rPr>
          <w:rFonts w:ascii="Times New Roman" w:hAnsi="Times New Roman" w:cs="Times New Roman"/>
          <w:color w:val="000000" w:themeColor="text1"/>
          <w:rPrChange w:id="69" w:author="Chandravadhana Ramesh" w:date="2024-10-18T19:52:00Z">
            <w:rPr>
              <w:rFonts w:ascii="Times New Roman" w:hAnsi="Times New Roman" w:cs="Times New Roman"/>
              <w:color w:val="000000" w:themeColor="text1"/>
            </w:rPr>
          </w:rPrChange>
        </w:rPr>
        <w:t>RT-qPCR: Real</w:t>
      </w:r>
      <w:r w:rsidR="00EA63ED" w:rsidRPr="00521369">
        <w:rPr>
          <w:rFonts w:ascii="Times New Roman" w:hAnsi="Times New Roman" w:cs="Times New Roman"/>
          <w:color w:val="000000" w:themeColor="text1"/>
          <w:rPrChange w:id="70" w:author="Chandravadhana Ramesh" w:date="2024-10-18T19:52:00Z">
            <w:rPr>
              <w:rFonts w:ascii="Times New Roman" w:hAnsi="Times New Roman" w:cs="Times New Roman"/>
              <w:color w:val="000000" w:themeColor="text1"/>
            </w:rPr>
          </w:rPrChange>
        </w:rPr>
        <w:t>-</w:t>
      </w:r>
      <w:r w:rsidRPr="00521369">
        <w:rPr>
          <w:rFonts w:ascii="Times New Roman" w:hAnsi="Times New Roman" w:cs="Times New Roman"/>
          <w:color w:val="000000" w:themeColor="text1"/>
          <w:rPrChange w:id="71" w:author="Chandravadhana Ramesh" w:date="2024-10-18T19:52:00Z">
            <w:rPr>
              <w:rFonts w:ascii="Times New Roman" w:hAnsi="Times New Roman" w:cs="Times New Roman"/>
              <w:color w:val="000000" w:themeColor="text1"/>
            </w:rPr>
          </w:rPrChange>
        </w:rPr>
        <w:t>time</w:t>
      </w:r>
      <w:r w:rsidR="00EA63ED" w:rsidRPr="00521369">
        <w:rPr>
          <w:rFonts w:ascii="Times New Roman" w:hAnsi="Times New Roman" w:cs="Times New Roman"/>
          <w:color w:val="000000" w:themeColor="text1"/>
          <w:rPrChange w:id="72" w:author="Chandravadhana Ramesh" w:date="2024-10-18T19:52:00Z">
            <w:rPr>
              <w:rFonts w:ascii="Times New Roman" w:hAnsi="Times New Roman" w:cs="Times New Roman"/>
              <w:color w:val="000000" w:themeColor="text1"/>
            </w:rPr>
          </w:rPrChange>
        </w:rPr>
        <w:t xml:space="preserve"> </w:t>
      </w:r>
      <w:r w:rsidRPr="00521369">
        <w:rPr>
          <w:rFonts w:ascii="Times New Roman" w:hAnsi="Times New Roman" w:cs="Times New Roman"/>
          <w:color w:val="000000" w:themeColor="text1"/>
          <w:rPrChange w:id="73" w:author="Chandravadhana Ramesh" w:date="2024-10-18T19:52:00Z">
            <w:rPr>
              <w:rFonts w:ascii="Times New Roman" w:hAnsi="Times New Roman" w:cs="Times New Roman"/>
              <w:color w:val="000000" w:themeColor="text1"/>
            </w:rPr>
          </w:rPrChange>
        </w:rPr>
        <w:t>polymerase chain reaction</w:t>
      </w:r>
    </w:p>
    <w:sectPr w:rsidR="009E1549" w:rsidRPr="00521369" w:rsidSect="00521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ndravadhana Ramesh">
    <w15:presenceInfo w15:providerId="AD" w15:userId="S-1-5-21-617317731-1927854996-104450171-2340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74"/>
    <w:rsid w:val="00027CF0"/>
    <w:rsid w:val="00086476"/>
    <w:rsid w:val="000B7EC2"/>
    <w:rsid w:val="001529ED"/>
    <w:rsid w:val="00160888"/>
    <w:rsid w:val="00201E61"/>
    <w:rsid w:val="002821A2"/>
    <w:rsid w:val="0036461D"/>
    <w:rsid w:val="00366F18"/>
    <w:rsid w:val="00486C9D"/>
    <w:rsid w:val="00521369"/>
    <w:rsid w:val="00532894"/>
    <w:rsid w:val="00566EC3"/>
    <w:rsid w:val="006C3F35"/>
    <w:rsid w:val="00706E52"/>
    <w:rsid w:val="00866559"/>
    <w:rsid w:val="009460E3"/>
    <w:rsid w:val="009A154F"/>
    <w:rsid w:val="009E1549"/>
    <w:rsid w:val="00AF4874"/>
    <w:rsid w:val="00C41360"/>
    <w:rsid w:val="00CA176D"/>
    <w:rsid w:val="00D913B6"/>
    <w:rsid w:val="00D976AD"/>
    <w:rsid w:val="00E76647"/>
    <w:rsid w:val="00EA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03C4"/>
  <w15:chartTrackingRefBased/>
  <w15:docId w15:val="{A2EEEA0B-1694-4E85-944A-259C77FE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54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154F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2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Ruiyao (zhuro)</dc:creator>
  <cp:keywords/>
  <dc:description/>
  <cp:lastModifiedBy>Chandravadhana Ramesh</cp:lastModifiedBy>
  <cp:revision>30</cp:revision>
  <dcterms:created xsi:type="dcterms:W3CDTF">2024-07-19T20:22:00Z</dcterms:created>
  <dcterms:modified xsi:type="dcterms:W3CDTF">2024-10-18T14:22:00Z</dcterms:modified>
</cp:coreProperties>
</file>